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62201" w14:textId="77777777" w:rsidR="00F47C0B" w:rsidRDefault="00F47C0B" w:rsidP="00F47C0B"/>
    <w:p w14:paraId="66763BF0" w14:textId="77777777" w:rsidR="00F47C0B" w:rsidRDefault="00F47C0B" w:rsidP="00F47C0B"/>
    <w:p w14:paraId="7F357B8D" w14:textId="77777777" w:rsidR="00F47C0B" w:rsidRDefault="00F47C0B" w:rsidP="00F47C0B"/>
    <w:p w14:paraId="2A5AEA28" w14:textId="77777777" w:rsidR="00F47C0B" w:rsidRPr="0060264F" w:rsidRDefault="00F47C0B" w:rsidP="0060264F">
      <w:pPr>
        <w:jc w:val="center"/>
        <w:rPr>
          <w:b/>
          <w:bCs/>
        </w:rPr>
      </w:pPr>
    </w:p>
    <w:p w14:paraId="04513122" w14:textId="3F234C17" w:rsidR="00387B7D" w:rsidRPr="00387B7D" w:rsidRDefault="00387B7D" w:rsidP="00387B7D">
      <w:pPr>
        <w:pStyle w:val="Heading1"/>
      </w:pPr>
      <w:r w:rsidRPr="00387B7D">
        <w:t>Rise of the Alt-White</w:t>
      </w:r>
      <w:r w:rsidR="00972842">
        <w:t>?</w:t>
      </w:r>
      <w:r w:rsidRPr="00387B7D">
        <w:t xml:space="preserve"> Examining the Prevalence of Perceived Racial and Gender Discrimination among White Men from 2014 to 2023</w:t>
      </w:r>
    </w:p>
    <w:p w14:paraId="70E545BA" w14:textId="22E306C6" w:rsidR="00F47C0B" w:rsidRDefault="00F47C0B" w:rsidP="00F47C0B">
      <w:pPr>
        <w:jc w:val="center"/>
      </w:pPr>
      <w:r>
        <w:t>Online Supplementary Materials</w:t>
      </w:r>
    </w:p>
    <w:p w14:paraId="40697CE6" w14:textId="77777777" w:rsidR="0060264F" w:rsidRDefault="0060264F" w:rsidP="00F47C0B">
      <w:pPr>
        <w:jc w:val="center"/>
      </w:pPr>
    </w:p>
    <w:p w14:paraId="7909D95A" w14:textId="12351976" w:rsidR="0060264F" w:rsidRPr="0060264F" w:rsidRDefault="0060264F" w:rsidP="0060264F">
      <w:pPr>
        <w:jc w:val="center"/>
        <w:rPr>
          <w:b/>
          <w:bCs/>
        </w:rPr>
      </w:pPr>
      <w:r w:rsidRPr="0060264F">
        <w:rPr>
          <w:b/>
          <w:bCs/>
        </w:rPr>
        <w:t>Table of Contents</w:t>
      </w:r>
    </w:p>
    <w:p w14:paraId="0F6C3C92" w14:textId="5B7844CD" w:rsidR="00CD702F" w:rsidRPr="00CD702F" w:rsidRDefault="0060264F" w:rsidP="00CD702F">
      <w:pPr>
        <w:pStyle w:val="TOC2"/>
        <w:tabs>
          <w:tab w:val="right" w:leader="dot" w:pos="9016"/>
        </w:tabs>
        <w:ind w:left="993" w:hanging="993"/>
        <w:rPr>
          <w:rFonts w:asciiTheme="minorHAnsi" w:eastAsiaTheme="minorEastAsia" w:hAnsiTheme="minorHAnsi" w:cstheme="minorBidi"/>
          <w:noProof/>
          <w:lang w:eastAsia="en-AU"/>
        </w:rPr>
      </w:pPr>
      <w:r w:rsidRPr="00EF293F">
        <w:fldChar w:fldCharType="begin"/>
      </w:r>
      <w:r w:rsidRPr="00EF293F">
        <w:instrText xml:space="preserve"> TOC \o "1-3" \h \z \u </w:instrText>
      </w:r>
      <w:r w:rsidRPr="00EF293F">
        <w:fldChar w:fldCharType="separate"/>
      </w:r>
      <w:hyperlink w:anchor="_Toc187388714" w:history="1">
        <w:r w:rsidR="00CD702F" w:rsidRPr="00CD702F">
          <w:rPr>
            <w:rStyle w:val="Hyperlink"/>
            <w:noProof/>
          </w:rPr>
          <w:t>Table S1. Model fit comparisons between solutions in random split halves of the sample.</w:t>
        </w:r>
        <w:r w:rsidR="00CD702F" w:rsidRPr="00CD702F">
          <w:rPr>
            <w:noProof/>
            <w:webHidden/>
          </w:rPr>
          <w:tab/>
        </w:r>
        <w:r w:rsidR="00CD702F" w:rsidRPr="00CD702F">
          <w:rPr>
            <w:noProof/>
            <w:webHidden/>
          </w:rPr>
          <w:fldChar w:fldCharType="begin"/>
        </w:r>
        <w:r w:rsidR="00CD702F" w:rsidRPr="00CD702F">
          <w:rPr>
            <w:noProof/>
            <w:webHidden/>
          </w:rPr>
          <w:instrText xml:space="preserve"> PAGEREF _Toc187388714 \h </w:instrText>
        </w:r>
        <w:r w:rsidR="00CD702F" w:rsidRPr="00CD702F">
          <w:rPr>
            <w:noProof/>
            <w:webHidden/>
          </w:rPr>
        </w:r>
        <w:r w:rsidR="00CD702F" w:rsidRPr="00CD702F">
          <w:rPr>
            <w:noProof/>
            <w:webHidden/>
          </w:rPr>
          <w:fldChar w:fldCharType="separate"/>
        </w:r>
        <w:r w:rsidR="00CD702F" w:rsidRPr="00CD702F">
          <w:rPr>
            <w:noProof/>
            <w:webHidden/>
          </w:rPr>
          <w:t>2</w:t>
        </w:r>
        <w:r w:rsidR="00CD702F" w:rsidRPr="00CD702F">
          <w:rPr>
            <w:noProof/>
            <w:webHidden/>
          </w:rPr>
          <w:fldChar w:fldCharType="end"/>
        </w:r>
      </w:hyperlink>
    </w:p>
    <w:p w14:paraId="465C6323" w14:textId="04CB19BD" w:rsidR="00CD702F" w:rsidRPr="00CD702F" w:rsidRDefault="00CD702F" w:rsidP="00CD702F">
      <w:pPr>
        <w:pStyle w:val="TOC2"/>
        <w:tabs>
          <w:tab w:val="right" w:leader="dot" w:pos="9016"/>
        </w:tabs>
        <w:ind w:left="993" w:hanging="993"/>
        <w:rPr>
          <w:rFonts w:asciiTheme="minorHAnsi" w:eastAsiaTheme="minorEastAsia" w:hAnsiTheme="minorHAnsi" w:cstheme="minorBidi"/>
          <w:noProof/>
          <w:lang w:eastAsia="en-AU"/>
        </w:rPr>
      </w:pPr>
      <w:hyperlink w:anchor="_Toc187388715" w:history="1">
        <w:r w:rsidRPr="00CD702F">
          <w:rPr>
            <w:rStyle w:val="Hyperlink"/>
            <w:noProof/>
          </w:rPr>
          <w:t xml:space="preserve">Table S2. </w:t>
        </w:r>
        <w:r w:rsidRPr="00CD702F">
          <w:rPr>
            <w:rStyle w:val="Hyperlink"/>
            <w:noProof/>
            <w:lang w:val="en-US"/>
          </w:rPr>
          <w:t>Parameter estimates for the three-class latent growth model solutions using the random split halves of the sample.</w:t>
        </w:r>
        <w:r w:rsidRPr="00CD702F">
          <w:rPr>
            <w:noProof/>
            <w:webHidden/>
          </w:rPr>
          <w:tab/>
        </w:r>
        <w:r w:rsidRPr="00CD702F">
          <w:rPr>
            <w:noProof/>
            <w:webHidden/>
          </w:rPr>
          <w:fldChar w:fldCharType="begin"/>
        </w:r>
        <w:r w:rsidRPr="00CD702F">
          <w:rPr>
            <w:noProof/>
            <w:webHidden/>
          </w:rPr>
          <w:instrText xml:space="preserve"> PAGEREF _Toc187388715 \h </w:instrText>
        </w:r>
        <w:r w:rsidRPr="00CD702F">
          <w:rPr>
            <w:noProof/>
            <w:webHidden/>
          </w:rPr>
        </w:r>
        <w:r w:rsidRPr="00CD702F">
          <w:rPr>
            <w:noProof/>
            <w:webHidden/>
          </w:rPr>
          <w:fldChar w:fldCharType="separate"/>
        </w:r>
        <w:r w:rsidRPr="00CD702F">
          <w:rPr>
            <w:noProof/>
            <w:webHidden/>
          </w:rPr>
          <w:t>3</w:t>
        </w:r>
        <w:r w:rsidRPr="00CD702F">
          <w:rPr>
            <w:noProof/>
            <w:webHidden/>
          </w:rPr>
          <w:fldChar w:fldCharType="end"/>
        </w:r>
      </w:hyperlink>
    </w:p>
    <w:p w14:paraId="61541519" w14:textId="7118DD87" w:rsidR="00CD702F" w:rsidRPr="00CD702F" w:rsidRDefault="00CD702F" w:rsidP="00CD702F">
      <w:pPr>
        <w:pStyle w:val="TOC2"/>
        <w:tabs>
          <w:tab w:val="right" w:leader="dot" w:pos="9016"/>
        </w:tabs>
        <w:ind w:left="993" w:hanging="993"/>
        <w:rPr>
          <w:rFonts w:asciiTheme="minorHAnsi" w:eastAsiaTheme="minorEastAsia" w:hAnsiTheme="minorHAnsi" w:cstheme="minorBidi"/>
          <w:noProof/>
          <w:lang w:eastAsia="en-AU"/>
        </w:rPr>
      </w:pPr>
      <w:hyperlink w:anchor="_Toc187388716" w:history="1">
        <w:r w:rsidRPr="00CD702F">
          <w:rPr>
            <w:rStyle w:val="Hyperlink"/>
            <w:noProof/>
          </w:rPr>
          <w:t xml:space="preserve">Table S3. </w:t>
        </w:r>
        <w:r w:rsidRPr="00CD702F">
          <w:rPr>
            <w:rStyle w:val="Hyperlink"/>
            <w:noProof/>
            <w:lang w:val="en-US"/>
          </w:rPr>
          <w:t>Mean sociopolitical attitudes and well-being across classes.</w:t>
        </w:r>
        <w:r w:rsidRPr="00CD702F">
          <w:rPr>
            <w:noProof/>
            <w:webHidden/>
          </w:rPr>
          <w:tab/>
        </w:r>
        <w:r w:rsidRPr="00CD702F">
          <w:rPr>
            <w:noProof/>
            <w:webHidden/>
          </w:rPr>
          <w:fldChar w:fldCharType="begin"/>
        </w:r>
        <w:r w:rsidRPr="00CD702F">
          <w:rPr>
            <w:noProof/>
            <w:webHidden/>
          </w:rPr>
          <w:instrText xml:space="preserve"> PAGEREF _Toc187388716 \h </w:instrText>
        </w:r>
        <w:r w:rsidRPr="00CD702F">
          <w:rPr>
            <w:noProof/>
            <w:webHidden/>
          </w:rPr>
        </w:r>
        <w:r w:rsidRPr="00CD702F">
          <w:rPr>
            <w:noProof/>
            <w:webHidden/>
          </w:rPr>
          <w:fldChar w:fldCharType="separate"/>
        </w:r>
        <w:r w:rsidRPr="00CD702F">
          <w:rPr>
            <w:noProof/>
            <w:webHidden/>
          </w:rPr>
          <w:t>4</w:t>
        </w:r>
        <w:r w:rsidRPr="00CD702F">
          <w:rPr>
            <w:noProof/>
            <w:webHidden/>
          </w:rPr>
          <w:fldChar w:fldCharType="end"/>
        </w:r>
      </w:hyperlink>
    </w:p>
    <w:p w14:paraId="42FDEC06" w14:textId="71BA42AF" w:rsidR="001F7E4A" w:rsidRDefault="0060264F" w:rsidP="00CD702F">
      <w:pPr>
        <w:spacing w:line="240" w:lineRule="auto"/>
        <w:ind w:left="993" w:hanging="993"/>
      </w:pPr>
      <w:r w:rsidRPr="00EF293F">
        <w:fldChar w:fldCharType="end"/>
      </w:r>
    </w:p>
    <w:p w14:paraId="22546804" w14:textId="77777777" w:rsidR="001F7E4A" w:rsidRDefault="001F7E4A" w:rsidP="001F7E4A">
      <w:r>
        <w:br w:type="page"/>
      </w:r>
    </w:p>
    <w:p w14:paraId="1B272005" w14:textId="77777777" w:rsidR="001F7E4A" w:rsidRDefault="001F7E4A" w:rsidP="001F7E4A">
      <w:pPr>
        <w:sectPr w:rsidR="001F7E4A" w:rsidSect="001F7E4A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745B57" w14:textId="6372E861" w:rsidR="001F7E4A" w:rsidRDefault="001F7E4A" w:rsidP="001F7E4A">
      <w:pPr>
        <w:pStyle w:val="Heading2"/>
        <w:rPr>
          <w:b w:val="0"/>
          <w:bCs w:val="0"/>
          <w:i/>
          <w:iCs/>
        </w:rPr>
      </w:pPr>
      <w:bookmarkStart w:id="0" w:name="_Toc187388714"/>
      <w:r w:rsidRPr="00BC72D8">
        <w:lastRenderedPageBreak/>
        <w:t>Table S1</w:t>
      </w:r>
      <w:r>
        <w:t>.</w:t>
      </w:r>
      <w:r w:rsidR="00C81F0B">
        <w:br/>
      </w:r>
      <w:r>
        <w:rPr>
          <w:b w:val="0"/>
          <w:bCs w:val="0"/>
          <w:i/>
          <w:iCs/>
        </w:rPr>
        <w:t>Model fit comparisons between solutions in random split halves of the sample.</w:t>
      </w:r>
      <w:bookmarkEnd w:id="0"/>
    </w:p>
    <w:tbl>
      <w:tblPr>
        <w:tblW w:w="5168" w:type="pct"/>
        <w:tblLook w:val="04A0" w:firstRow="1" w:lastRow="0" w:firstColumn="1" w:lastColumn="0" w:noHBand="0" w:noVBand="1"/>
      </w:tblPr>
      <w:tblGrid>
        <w:gridCol w:w="1732"/>
        <w:gridCol w:w="1276"/>
        <w:gridCol w:w="1275"/>
        <w:gridCol w:w="1275"/>
        <w:gridCol w:w="1027"/>
        <w:gridCol w:w="1027"/>
        <w:gridCol w:w="1027"/>
        <w:gridCol w:w="1102"/>
        <w:gridCol w:w="903"/>
        <w:gridCol w:w="779"/>
        <w:gridCol w:w="779"/>
        <w:gridCol w:w="779"/>
        <w:gridCol w:w="779"/>
        <w:gridCol w:w="667"/>
      </w:tblGrid>
      <w:tr w:rsidR="006C13DC" w:rsidRPr="006C13DC" w14:paraId="3ADC0D79" w14:textId="77777777" w:rsidTr="006C13DC">
        <w:trPr>
          <w:trHeight w:val="115"/>
        </w:trPr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A44B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AD90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1866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C58A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19B8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98D5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204A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6292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 </w:t>
            </w:r>
          </w:p>
        </w:tc>
        <w:tc>
          <w:tcPr>
            <w:tcW w:w="162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B2A8C" w14:textId="77777777" w:rsidR="006C13DC" w:rsidRPr="006C13DC" w:rsidRDefault="006C13DC" w:rsidP="006C13D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Class Prevalence (%)</w:t>
            </w:r>
          </w:p>
        </w:tc>
      </w:tr>
      <w:tr w:rsidR="006C13DC" w:rsidRPr="006C13DC" w14:paraId="77990BEE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DB6A2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Model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43493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AIC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CF6F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BIC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9BAF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aBI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4518F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ΔAI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8B47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ΔBI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02B4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ΔaBIC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17A0D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Entropy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40336" w14:textId="77777777" w:rsidR="006C13DC" w:rsidRPr="006C13DC" w:rsidRDefault="006C13DC" w:rsidP="006C13DC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C1B30" w14:textId="77777777" w:rsidR="006C13DC" w:rsidRPr="006C13DC" w:rsidRDefault="006C13DC" w:rsidP="006C13DC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BE1D9" w14:textId="77777777" w:rsidR="006C13DC" w:rsidRPr="006C13DC" w:rsidRDefault="006C13DC" w:rsidP="006C13DC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3FA67" w14:textId="77777777" w:rsidR="006C13DC" w:rsidRPr="006C13DC" w:rsidRDefault="006C13DC" w:rsidP="006C13DC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A2094" w14:textId="77777777" w:rsidR="006C13DC" w:rsidRPr="006C13DC" w:rsidRDefault="006C13DC" w:rsidP="006C13DC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09B78" w14:textId="77777777" w:rsidR="006C13DC" w:rsidRPr="006C13DC" w:rsidRDefault="006C13DC" w:rsidP="006C13DC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</w:t>
            </w:r>
          </w:p>
        </w:tc>
      </w:tr>
      <w:tr w:rsidR="006C13DC" w:rsidRPr="006C13DC" w14:paraId="5AEC1311" w14:textId="77777777" w:rsidTr="006C13DC">
        <w:trPr>
          <w:trHeight w:val="115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F53" w14:textId="76A4AE53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 xml:space="preserve">Split half </w:t>
            </w:r>
            <w:r w:rsidR="00F25A6F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A</w:t>
            </w: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 xml:space="preserve"> (</w:t>
            </w:r>
            <w:r w:rsidRPr="006C13DC">
              <w:rPr>
                <w:rFonts w:eastAsia="Times New Roman"/>
                <w:i/>
                <w:iCs/>
                <w:color w:val="000000"/>
                <w:kern w:val="0"/>
                <w:lang w:val="en-NZ" w:eastAsia="en-NZ"/>
                <w14:ligatures w14:val="none"/>
              </w:rPr>
              <w:t>N</w:t>
            </w: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 xml:space="preserve"> = 10,290)</w:t>
            </w:r>
          </w:p>
        </w:tc>
      </w:tr>
      <w:tr w:rsidR="006C13DC" w:rsidRPr="006C13DC" w14:paraId="26204001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4AB2" w14:textId="77777777" w:rsidR="006C13DC" w:rsidRPr="006C13DC" w:rsidRDefault="006C13DC" w:rsidP="006C13DC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 clas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4823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66732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2668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66811.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2664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66776.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B687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179B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88D9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CA1E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.0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C049" w14:textId="3AAE2A80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0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6CC4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502D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B84B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0F4F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F920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</w:tr>
      <w:tr w:rsidR="006C13DC" w:rsidRPr="006C13DC" w14:paraId="2A69CDB7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81C" w14:textId="77777777" w:rsidR="006C13DC" w:rsidRPr="006C13DC" w:rsidRDefault="006C13DC" w:rsidP="006C13DC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 clas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6A87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61263.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D84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61393.4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46B7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61336.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94E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469.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7240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418.3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F4F1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440.6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866A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8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135" w14:textId="46A145FE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4.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9100" w14:textId="340704C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85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ABDB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B7F8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5C8A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03DC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</w:tr>
      <w:tr w:rsidR="006C13DC" w:rsidRPr="006C13DC" w14:paraId="1F4B2813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A133" w14:textId="77777777" w:rsidR="006C13DC" w:rsidRPr="006C13DC" w:rsidRDefault="006C13DC" w:rsidP="006C13DC">
            <w:pPr>
              <w:spacing w:line="240" w:lineRule="auto"/>
              <w:ind w:firstLineChars="200" w:firstLine="482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3 clas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F273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58483.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0636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58664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16B1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58584.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4C50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780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B88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729.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9929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2751.6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20C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0.8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6C45" w14:textId="0C4F288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9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89A" w14:textId="53D27B8A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82.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D4FF" w14:textId="4CDA3553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8.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3EAA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B554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52D9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</w:tr>
      <w:tr w:rsidR="006C13DC" w:rsidRPr="006C13DC" w14:paraId="03163309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131" w14:textId="77777777" w:rsidR="006C13DC" w:rsidRPr="006C13DC" w:rsidRDefault="006C13DC" w:rsidP="006C13DC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 clas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8CC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7178.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E557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7410.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FC2B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7308.4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D4FE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304.5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BFCF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253.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3022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276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A37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8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ECDC" w14:textId="6A3C82F9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.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7555" w14:textId="2E7971C9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80.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2DAC" w14:textId="040EF202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.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F9A0" w14:textId="4C66DCDD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64F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3D9C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</w:tr>
      <w:tr w:rsidR="006C13DC" w:rsidRPr="006C13DC" w14:paraId="079EDC78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9DF0" w14:textId="77777777" w:rsidR="006C13DC" w:rsidRPr="006C13DC" w:rsidRDefault="006C13DC" w:rsidP="006C13DC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 clas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C679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5725.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E8F7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6007.8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0E31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5883.9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4C0F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452.9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C89F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402.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4831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424.5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3DC5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8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A5C" w14:textId="2133F596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7.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2351" w14:textId="6161332A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.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061" w14:textId="68F4AA85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8453" w14:textId="0D3EAF79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.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28A4" w14:textId="38DE71CD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FCE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---</w:t>
            </w:r>
          </w:p>
        </w:tc>
      </w:tr>
      <w:tr w:rsidR="006C13DC" w:rsidRPr="006C13DC" w14:paraId="15404BA3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97C5" w14:textId="24D46303" w:rsidR="006C13DC" w:rsidRPr="006C13DC" w:rsidRDefault="006C13DC" w:rsidP="006C13DC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 classes</w:t>
            </w:r>
            <w:r w:rsidR="00A37130" w:rsidRPr="00A37130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⸷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8E6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4615.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64F7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4948.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49DA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54802.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D5D0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11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715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59.3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C527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081.5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872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0.8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BEDA" w14:textId="48C08BD5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B1B2" w14:textId="1DC1335D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749" w14:textId="17DC271E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.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AB79" w14:textId="73D56371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ED2B" w14:textId="5C54D312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6.9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448B" w14:textId="3D323E78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24</w:t>
            </w:r>
          </w:p>
        </w:tc>
      </w:tr>
      <w:tr w:rsidR="006C13DC" w:rsidRPr="006C13DC" w14:paraId="6311EDB1" w14:textId="77777777" w:rsidTr="006C13DC">
        <w:trPr>
          <w:trHeight w:val="115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BDB" w14:textId="45BDF9C5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 xml:space="preserve">Split half </w:t>
            </w:r>
            <w:r w:rsidR="00F25A6F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B</w:t>
            </w: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 xml:space="preserve"> </w:t>
            </w: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(</w:t>
            </w:r>
            <w:r w:rsidRPr="006C13DC">
              <w:rPr>
                <w:rFonts w:eastAsia="Times New Roman"/>
                <w:i/>
                <w:iCs/>
                <w:kern w:val="0"/>
                <w:lang w:val="en-NZ" w:eastAsia="en-NZ"/>
                <w14:ligatures w14:val="none"/>
              </w:rPr>
              <w:t>N</w:t>
            </w: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 xml:space="preserve"> = 10,196)</w:t>
            </w:r>
          </w:p>
        </w:tc>
      </w:tr>
      <w:tr w:rsidR="006C13DC" w:rsidRPr="006C13DC" w14:paraId="29B3BB98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9709" w14:textId="77777777" w:rsidR="006C13DC" w:rsidRPr="006C13DC" w:rsidRDefault="006C13DC" w:rsidP="006C13DC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1 clas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1827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60801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4883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60880.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BA34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60845.6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5D51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D301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9A63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BDAD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.0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7D79" w14:textId="4B934EC5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00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6CD0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4A19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4F16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ED0F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5222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</w:tr>
      <w:tr w:rsidR="006C13DC" w:rsidRPr="006C13DC" w14:paraId="7137351A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7681" w14:textId="77777777" w:rsidR="006C13DC" w:rsidRPr="006C13DC" w:rsidRDefault="006C13DC" w:rsidP="006C13DC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2 clas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2D39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56047.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AF02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56177.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CE9E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56120.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7D01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4753.2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8813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4702.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0C5B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4724.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D587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0.8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2670C" w14:textId="6D41B8DA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4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0A61" w14:textId="0D5D6282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85.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0EF9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10F0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C704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0B9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</w:tr>
      <w:tr w:rsidR="006C13DC" w:rsidRPr="006C13DC" w14:paraId="63070E68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15DC" w14:textId="77777777" w:rsidR="006C13DC" w:rsidRPr="006C13DC" w:rsidRDefault="006C13DC" w:rsidP="006C13DC">
            <w:pPr>
              <w:spacing w:line="240" w:lineRule="auto"/>
              <w:ind w:firstLineChars="200" w:firstLine="482"/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color w:val="000000"/>
                <w:kern w:val="0"/>
                <w:lang w:val="en-NZ" w:eastAsia="en-NZ"/>
                <w14:ligatures w14:val="none"/>
              </w:rPr>
              <w:t>3 clas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9D06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253263.3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BA6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253444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C92E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253364.6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EDA9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2784.4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414A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2733.8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8602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2756.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B132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0.8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CD64" w14:textId="5298CA80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8.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437A" w14:textId="4A9D6FF5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8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8A78" w14:textId="14DCF395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b/>
                <w:bCs/>
                <w:kern w:val="0"/>
                <w:lang w:val="en-NZ" w:eastAsia="en-NZ"/>
                <w14:ligatures w14:val="none"/>
              </w:rPr>
              <w:t>83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EDB1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7FD0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003D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</w:tr>
      <w:tr w:rsidR="006C13DC" w:rsidRPr="006C13DC" w14:paraId="05E5D3D0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9B5A" w14:textId="77777777" w:rsidR="006C13DC" w:rsidRPr="006C13DC" w:rsidRDefault="006C13DC" w:rsidP="006C13DC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 class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0EF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52031.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CE01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52263.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EA82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52161.4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5784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231.5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812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180.8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F190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203.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1826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0.8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46CA" w14:textId="7B794BFB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7.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9D2E" w14:textId="7764C681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5.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D9D4" w14:textId="70203979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8.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9E69" w14:textId="1F49C57B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77.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20DA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4AA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</w:tr>
      <w:tr w:rsidR="006C13DC" w:rsidRPr="006C13DC" w14:paraId="0F90ACD4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52C" w14:textId="31D5298B" w:rsidR="006C13DC" w:rsidRPr="006C13DC" w:rsidRDefault="006C13DC" w:rsidP="006C13DC">
            <w:pPr>
              <w:spacing w:line="240" w:lineRule="auto"/>
              <w:ind w:firstLineChars="200" w:firstLine="480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 classes</w:t>
            </w:r>
            <w:r w:rsidR="00A37130" w:rsidRPr="00A37130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⸷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A52E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50402.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BAA4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50684.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F2C1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50560.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B367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629.6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2F5C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579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DE6C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601.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B4C4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0.8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B3BF" w14:textId="6C29B029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.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79A2" w14:textId="165802BE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8.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0E1F" w14:textId="496DF19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A609" w14:textId="19D9FB09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7AF8" w14:textId="5A803F31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6.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2B73" w14:textId="77777777" w:rsidR="006C13DC" w:rsidRPr="006C13DC" w:rsidRDefault="006C13DC" w:rsidP="006C13DC">
            <w:pPr>
              <w:spacing w:line="240" w:lineRule="auto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---</w:t>
            </w:r>
          </w:p>
        </w:tc>
      </w:tr>
      <w:tr w:rsidR="006C13DC" w:rsidRPr="006C13DC" w14:paraId="757A1925" w14:textId="77777777" w:rsidTr="006C13DC">
        <w:trPr>
          <w:trHeight w:val="115"/>
        </w:trPr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F085" w14:textId="0745B5E4" w:rsidR="006C13DC" w:rsidRPr="006C13DC" w:rsidRDefault="006C13DC" w:rsidP="006C13DC">
            <w:pPr>
              <w:spacing w:line="240" w:lineRule="auto"/>
              <w:ind w:firstLineChars="200" w:firstLine="480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6 classes</w:t>
            </w:r>
            <w:r w:rsidR="00A37130" w:rsidRPr="00A37130">
              <w:rPr>
                <w:rFonts w:eastAsia="Times New Roman"/>
                <w:color w:val="000000"/>
                <w:kern w:val="0"/>
                <w:vertAlign w:val="superscript"/>
                <w:lang w:val="en-NZ" w:eastAsia="en-NZ"/>
                <w14:ligatures w14:val="none"/>
              </w:rPr>
              <w:t>⸷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FE4C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49300.2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9D9A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49632.8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BD751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249486.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0503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101.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CFB9E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051.2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D805D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1073.5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67D0" w14:textId="77777777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kern w:val="0"/>
                <w:lang w:val="en-NZ" w:eastAsia="en-NZ"/>
                <w14:ligatures w14:val="none"/>
              </w:rPr>
              <w:t>0.8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8336" w14:textId="05051A1D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75.6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70A2" w14:textId="2FC77FCF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5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AB4D" w14:textId="137F07A9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3.7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08883" w14:textId="0B55A19C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9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1AD67" w14:textId="6F258E86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5.2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41E1" w14:textId="0ED99502" w:rsidR="006C13DC" w:rsidRPr="006C13DC" w:rsidRDefault="006C13DC" w:rsidP="006C13DC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</w:pPr>
            <w:r w:rsidRPr="006C13DC">
              <w:rPr>
                <w:rFonts w:eastAsia="Times New Roman"/>
                <w:color w:val="000000"/>
                <w:kern w:val="0"/>
                <w:lang w:val="en-NZ" w:eastAsia="en-NZ"/>
                <w14:ligatures w14:val="none"/>
              </w:rPr>
              <w:t>4.00</w:t>
            </w:r>
          </w:p>
        </w:tc>
      </w:tr>
    </w:tbl>
    <w:p w14:paraId="52D089F9" w14:textId="3947E4E1" w:rsidR="0091349B" w:rsidRDefault="00343C43" w:rsidP="00343C43">
      <w:pPr>
        <w:spacing w:line="240" w:lineRule="auto"/>
        <w:sectPr w:rsidR="0091349B" w:rsidSect="00AD5CB0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43C43">
        <w:rPr>
          <w:i/>
          <w:iCs/>
        </w:rPr>
        <w:t xml:space="preserve">Note. </w:t>
      </w:r>
      <w:r w:rsidR="00043DDB" w:rsidRPr="008B5136">
        <w:rPr>
          <w:rFonts w:eastAsia="Calibri"/>
          <w:vertAlign w:val="superscript"/>
        </w:rPr>
        <w:t>†</w:t>
      </w:r>
      <w:r w:rsidR="00043DDB" w:rsidRPr="008B5136">
        <w:rPr>
          <w:rFonts w:eastAsia="Calibri"/>
        </w:rPr>
        <w:t>Non-positive definite first-order derivative product matrix.</w:t>
      </w:r>
      <w:r w:rsidR="00043DDB">
        <w:rPr>
          <w:rFonts w:eastAsia="Calibri"/>
        </w:rPr>
        <w:t xml:space="preserve"> </w:t>
      </w:r>
      <w:r w:rsidRPr="00343C43">
        <w:t>AIC = Akaike Information Criterion; BIC = Bayesian Information Criterion; aBIC = Sample-size adjusted Bayesian Information Criterion.</w:t>
      </w:r>
      <w:r>
        <w:t xml:space="preserve"> </w:t>
      </w:r>
      <w:r w:rsidR="0091349B">
        <w:br w:type="page"/>
      </w:r>
    </w:p>
    <w:p w14:paraId="2FE1E4E1" w14:textId="7F15D732" w:rsidR="0091349B" w:rsidRDefault="0091349B" w:rsidP="0091349B">
      <w:pPr>
        <w:pStyle w:val="Heading2"/>
        <w:rPr>
          <w:b w:val="0"/>
          <w:bCs w:val="0"/>
          <w:i/>
          <w:iCs/>
          <w:lang w:val="en-US"/>
        </w:rPr>
      </w:pPr>
      <w:bookmarkStart w:id="1" w:name="_Toc187388715"/>
      <w:r w:rsidRPr="0091349B">
        <w:lastRenderedPageBreak/>
        <w:t>Table S2.</w:t>
      </w:r>
      <w:r>
        <w:t xml:space="preserve"> </w:t>
      </w:r>
      <w:r w:rsidRPr="0091349B">
        <w:rPr>
          <w:b w:val="0"/>
          <w:bCs w:val="0"/>
          <w:i/>
          <w:iCs/>
          <w:lang w:val="en-US"/>
        </w:rPr>
        <w:t xml:space="preserve">Parameter estimates for the three-class latent growth model </w:t>
      </w:r>
      <w:r>
        <w:rPr>
          <w:b w:val="0"/>
          <w:bCs w:val="0"/>
          <w:i/>
          <w:iCs/>
          <w:lang w:val="en-US"/>
        </w:rPr>
        <w:t>solutions using the random split halves of the sample.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972"/>
        <w:gridCol w:w="355"/>
        <w:gridCol w:w="1114"/>
        <w:gridCol w:w="670"/>
        <w:gridCol w:w="882"/>
        <w:gridCol w:w="882"/>
        <w:gridCol w:w="985"/>
        <w:gridCol w:w="1142"/>
        <w:gridCol w:w="290"/>
        <w:gridCol w:w="1114"/>
        <w:gridCol w:w="670"/>
        <w:gridCol w:w="882"/>
        <w:gridCol w:w="882"/>
        <w:gridCol w:w="985"/>
        <w:gridCol w:w="1133"/>
      </w:tblGrid>
      <w:tr w:rsidR="0091349B" w:rsidRPr="0091349B" w14:paraId="56BB4B0B" w14:textId="77777777" w:rsidTr="00D7303A">
        <w:trPr>
          <w:trHeight w:val="20"/>
          <w:tblHeader/>
        </w:trPr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3640F23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0A57F0A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03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78DDC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erceived Ethnic Discrimination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D9E1B3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03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47361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erceived Gender Discrimination</w:t>
            </w:r>
          </w:p>
        </w:tc>
      </w:tr>
      <w:tr w:rsidR="000C1AD4" w:rsidRPr="0091349B" w14:paraId="2522425A" w14:textId="77777777" w:rsidTr="00D7303A">
        <w:trPr>
          <w:trHeight w:val="20"/>
          <w:tblHeader/>
        </w:trPr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DA08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5A77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8736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1DF62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3985B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A82A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80335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0120C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31B3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639D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651BA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95% CI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48A7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200B7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</w:tr>
      <w:tr w:rsidR="000C1AD4" w:rsidRPr="0091349B" w14:paraId="25A24AA6" w14:textId="77777777" w:rsidTr="00D7303A">
        <w:trPr>
          <w:trHeight w:val="20"/>
          <w:tblHeader/>
        </w:trPr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583051" w14:textId="77777777" w:rsidR="0091349B" w:rsidRPr="0091349B" w:rsidRDefault="0091349B" w:rsidP="0091349B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Class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2610E" w14:textId="65DB0618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21074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E1F15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B6D08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LB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27DE3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UB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426DD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</w:t>
            </w: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valu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3A501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Variance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E0475" w14:textId="178AD973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DE853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6A09A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S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C15E0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LB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01BB9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UB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470E1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  <w:t>p</w:t>
            </w: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-valu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B5E6C" w14:textId="77777777" w:rsidR="0091349B" w:rsidRPr="0091349B" w:rsidRDefault="0091349B" w:rsidP="0091349B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 w:rsidRPr="0091349B"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  <w:t>Variance</w:t>
            </w:r>
          </w:p>
        </w:tc>
      </w:tr>
      <w:tr w:rsidR="00D7303A" w:rsidRPr="0091349B" w14:paraId="41784A98" w14:textId="77777777" w:rsidTr="00241AB4">
        <w:trPr>
          <w:trHeight w:val="20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7C048" w14:textId="0FB1F346" w:rsidR="00D7303A" w:rsidRPr="0091349B" w:rsidRDefault="00D7303A" w:rsidP="00D7303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b/>
                <w:bCs/>
                <w:color w:val="000000"/>
              </w:rPr>
              <w:t xml:space="preserve">Split half </w:t>
            </w:r>
            <w:r w:rsidR="00F25A6F">
              <w:rPr>
                <w:b/>
                <w:bCs/>
                <w:color w:val="000000"/>
              </w:rPr>
              <w:t>A</w:t>
            </w:r>
            <w:r>
              <w:rPr>
                <w:color w:val="000000"/>
              </w:rPr>
              <w:t xml:space="preserve"> (</w:t>
            </w:r>
            <w:r>
              <w:rPr>
                <w:i/>
                <w:iCs/>
                <w:color w:val="000000"/>
              </w:rPr>
              <w:t>N</w:t>
            </w:r>
            <w:r>
              <w:rPr>
                <w:color w:val="000000"/>
              </w:rPr>
              <w:t xml:space="preserve"> = 10,290)</w:t>
            </w:r>
          </w:p>
        </w:tc>
      </w:tr>
      <w:tr w:rsidR="00D7303A" w:rsidRPr="0091349B" w14:paraId="49D523E8" w14:textId="77777777" w:rsidTr="00D7303A">
        <w:trPr>
          <w:trHeight w:val="20"/>
        </w:trPr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B27" w14:textId="4A89911D" w:rsidR="00D7303A" w:rsidRPr="0091349B" w:rsidRDefault="00D7303A" w:rsidP="00D7303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b/>
                <w:bCs/>
                <w:color w:val="000000"/>
              </w:rPr>
              <w:t>Enfranchised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288B" w14:textId="45099E33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i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1A03" w14:textId="2C12003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1.48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C3CC" w14:textId="7B107A8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59BA" w14:textId="44C1854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1.462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0EA3" w14:textId="0F2B5DA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1.50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C436E" w14:textId="3A0D55C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9FFC" w14:textId="292A624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D7C43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D788" w14:textId="5103D09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D30EE" w14:textId="31CFB4D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B17F6" w14:textId="402724B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1.60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1428" w14:textId="387E828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1.65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90990" w14:textId="48F33C8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BAA6" w14:textId="06B4851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61</w:t>
            </w:r>
          </w:p>
        </w:tc>
      </w:tr>
      <w:tr w:rsidR="00D7303A" w:rsidRPr="0091349B" w14:paraId="25DA1E6A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5E90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87A3" w14:textId="110FA74D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636F" w14:textId="17FCBC0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96D4" w14:textId="4935A38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2673" w14:textId="6FEF473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BEAC" w14:textId="3D0448E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FD5D4" w14:textId="06BC276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AFDE8" w14:textId="695E808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B8999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5DAB" w14:textId="6169F66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82D9B" w14:textId="7CBAD20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6DE7" w14:textId="1ED6162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DB30" w14:textId="57FA4B4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3709F" w14:textId="374C35A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2F5E" w14:textId="7DFD595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</w:tr>
      <w:tr w:rsidR="00D7303A" w:rsidRPr="0091349B" w14:paraId="3FB92AAE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8653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F25F" w14:textId="2E54F6ED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q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06A5" w14:textId="4A79DF2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4C381" w14:textId="2C0A29A6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045A" w14:textId="39FBBEA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0.3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CDE63" w14:textId="20464F7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0.08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792C" w14:textId="7B40905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5476" w14:textId="0B823C9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23E03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B868" w14:textId="2CDC818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0.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33EA" w14:textId="3D034BD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7273" w14:textId="5D40432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0.6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6278" w14:textId="4733209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0.4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57461" w14:textId="6B008B9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7E8A" w14:textId="0A53092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</w:tr>
      <w:tr w:rsidR="00D7303A" w:rsidRPr="0091349B" w14:paraId="15FBBC85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380B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C7E0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9B9F6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FE730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4E796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56CCF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C4334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ADB10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2BEFD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5E95F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6A5ED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8225A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ACBD0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9B15F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655F0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7303A" w:rsidRPr="0091349B" w14:paraId="2B226188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F61B" w14:textId="27BB5B07" w:rsidR="00D7303A" w:rsidRPr="0091349B" w:rsidRDefault="00D7303A" w:rsidP="00D7303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b/>
                <w:bCs/>
                <w:color w:val="000000"/>
              </w:rPr>
              <w:t>Disenfranchised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6810" w14:textId="63FDD72A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0A33" w14:textId="20DB7396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4.8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1EF1" w14:textId="4DE133F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EA47" w14:textId="07BD46E6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4.6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80C2" w14:textId="0777A71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4.9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95996" w14:textId="1FA045C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916D" w14:textId="4C8BE10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DFCCF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4E91" w14:textId="43F0CB1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3.8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E174" w14:textId="4AE6059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7CB45" w14:textId="72F935E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3.6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15BE" w14:textId="2D8DF57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4.0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507A5" w14:textId="7B80DD7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314D1" w14:textId="5E2F933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61</w:t>
            </w:r>
          </w:p>
        </w:tc>
      </w:tr>
      <w:tr w:rsidR="00D7303A" w:rsidRPr="0091349B" w14:paraId="2B8057FA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5C72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B6A89" w14:textId="3C6435D9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03E6" w14:textId="249E5B1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91C2" w14:textId="784E37B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9750E" w14:textId="5F45D9A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C48B2" w14:textId="362D0F2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1.57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92E5" w14:textId="76EEC926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1C31" w14:textId="3A18452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B6074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F967" w14:textId="0E39309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A98B" w14:textId="12B0DF6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EF69" w14:textId="3681EEC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0.2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49EE" w14:textId="34BB8E2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7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E2D4" w14:textId="2BDE8BB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.2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930E" w14:textId="228CBA5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</w:tr>
      <w:tr w:rsidR="00D7303A" w:rsidRPr="0091349B" w14:paraId="2FE8B719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EE21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5FCC" w14:textId="6FD1ABB0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q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0008" w14:textId="7D1992D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3.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1477" w14:textId="35132C2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DFBD" w14:textId="517F0DA6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4.2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2C94" w14:textId="0F5DF15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2.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0F837" w14:textId="2503D0B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36A3" w14:textId="11069FB2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FF132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4C6CF" w14:textId="34B9FC4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2.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BD27" w14:textId="3C5956A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65BA" w14:textId="3BA535B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3.2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3AE8" w14:textId="386C5BF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1.16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3A1CF" w14:textId="2786B17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5FA2" w14:textId="5EB5F562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</w:tr>
      <w:tr w:rsidR="00D7303A" w:rsidRPr="0091349B" w14:paraId="30747C90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D7B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E187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2DA94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80DC5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52CA4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E3C9B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80CE2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30D59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3E19B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2BBB7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85577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384FA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1675B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6BD58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A7DAE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7303A" w:rsidRPr="0091349B" w14:paraId="4B3B4737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7FFE" w14:textId="0B7A3CF7" w:rsidR="00D7303A" w:rsidRPr="0091349B" w:rsidRDefault="00D7303A" w:rsidP="00D7303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b/>
                <w:bCs/>
                <w:color w:val="000000"/>
              </w:rPr>
              <w:t>Radicalised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31C1" w14:textId="6065B303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383F8" w14:textId="3F106C4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2.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A862D" w14:textId="4624A53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A5851" w14:textId="58AC40A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2.2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11CF" w14:textId="3DB8E95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2.6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7321B" w14:textId="06AE49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EB9B" w14:textId="5EF22D0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0832F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6ECC" w14:textId="5374A41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2.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8884F" w14:textId="4C63577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36BC" w14:textId="1C1BA5C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2.5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A3D5" w14:textId="7954848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2.99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C24E8" w14:textId="202F52F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9BF1" w14:textId="5E9E5F4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61</w:t>
            </w:r>
          </w:p>
        </w:tc>
      </w:tr>
      <w:tr w:rsidR="00D7303A" w:rsidRPr="0091349B" w14:paraId="56B51B8C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DA94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322F" w14:textId="64808294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2DC8" w14:textId="728814C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44367" w14:textId="48477B5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A6FB4" w14:textId="0D7DB4C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3.5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2974" w14:textId="1C5B7B5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4.18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F118C" w14:textId="02130FE2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E97F" w14:textId="4B2CD5F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A8B79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6EBD" w14:textId="5CCFD90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3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EA9A" w14:textId="2B9DA6F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FAA7" w14:textId="37EB784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2.9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A7F1" w14:textId="4B43ECB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3.7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0A921" w14:textId="57A5DB0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5C5C" w14:textId="2B617DA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</w:tr>
      <w:tr w:rsidR="00D7303A" w:rsidRPr="0091349B" w14:paraId="2EAE02F0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B9CD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D58C" w14:textId="0316BFE7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q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413D" w14:textId="38348F42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3.4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91DB" w14:textId="7009ADF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7073" w14:textId="28CF0E6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2.4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C936" w14:textId="72F83B7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4.49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809DD" w14:textId="17BA38C2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36AF" w14:textId="146E65A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1916B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9867" w14:textId="240F9C5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7BC9" w14:textId="332CEDA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4BC17" w14:textId="5CA27F0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-1.3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91AE" w14:textId="0CEB432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59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7317" w14:textId="13A2CA1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.4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F9A5" w14:textId="4042EB2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0.00</w:t>
            </w:r>
          </w:p>
        </w:tc>
      </w:tr>
      <w:tr w:rsidR="00D7303A" w:rsidRPr="0091349B" w14:paraId="792C962F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7C6A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8D66F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0737B1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05332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B49376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89D7BB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25EDCF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2105F9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EF1153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787E55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937346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BA0996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EB26E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E01839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E42FB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7303A" w:rsidRPr="0091349B" w14:paraId="0B6D9532" w14:textId="77777777" w:rsidTr="00241AB4">
        <w:trPr>
          <w:trHeight w:val="20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695CD" w14:textId="6348378C" w:rsidR="00D7303A" w:rsidRPr="0091349B" w:rsidRDefault="00D7303A" w:rsidP="00D7303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b/>
                <w:bCs/>
              </w:rPr>
              <w:t xml:space="preserve">Split half </w:t>
            </w:r>
            <w:r w:rsidR="00F25A6F">
              <w:rPr>
                <w:b/>
                <w:bCs/>
              </w:rPr>
              <w:t>B</w:t>
            </w:r>
            <w:r>
              <w:rPr>
                <w:b/>
                <w:bCs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>N</w:t>
            </w:r>
            <w:r>
              <w:t xml:space="preserve"> = 10,196)</w:t>
            </w:r>
          </w:p>
        </w:tc>
      </w:tr>
      <w:tr w:rsidR="00D7303A" w:rsidRPr="0091349B" w14:paraId="79CF38C6" w14:textId="77777777" w:rsidTr="00D7303A">
        <w:trPr>
          <w:trHeight w:val="20"/>
        </w:trPr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49BA" w14:textId="194A0BAE" w:rsidR="00D7303A" w:rsidRPr="0091349B" w:rsidRDefault="00D7303A" w:rsidP="00D7303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b/>
                <w:bCs/>
                <w:color w:val="000000"/>
              </w:rPr>
              <w:t>Enfranchised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1EA3" w14:textId="74A919AF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i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24AA7" w14:textId="5FAA362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1.52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6B0D3" w14:textId="6E13154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656C" w14:textId="0FC2FF4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1.49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A0BF" w14:textId="03CFD89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1.538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0A84A" w14:textId="5D2CBC7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4E935" w14:textId="09A4523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25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39DA7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3CBD6" w14:textId="763D53C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1.66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FA51D" w14:textId="46BE5DF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113F" w14:textId="470F13F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1.63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4AD9" w14:textId="07B23F0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1.68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C19B5" w14:textId="423EC72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31B67" w14:textId="0E6A510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60</w:t>
            </w:r>
          </w:p>
        </w:tc>
      </w:tr>
      <w:tr w:rsidR="00D7303A" w:rsidRPr="0091349B" w14:paraId="0CDD1F94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F599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B730" w14:textId="3A28CF97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B86A7" w14:textId="74F92ED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982D1" w14:textId="7CC8AB3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7713" w14:textId="790A53D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0.0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E426" w14:textId="6111164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D743F" w14:textId="41A7ABC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.2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18B33" w14:textId="2513C92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5F62C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1DD3D" w14:textId="0D9DF35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12C2C" w14:textId="5EE86D8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8AF8" w14:textId="77F5328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1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3705" w14:textId="7BE8525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2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37602" w14:textId="52E598F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31799" w14:textId="3E8212B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</w:tr>
      <w:tr w:rsidR="00D7303A" w:rsidRPr="0091349B" w14:paraId="7E035B23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1FD3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97D4" w14:textId="00965CC7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q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36001" w14:textId="66887666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0.3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6E4D9" w14:textId="70469E4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348B" w14:textId="7A284DA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0.4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9EEC" w14:textId="0F3930B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0.1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FA931" w14:textId="58756CD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A6E08" w14:textId="10DB893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BE958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3B6E6" w14:textId="0C135F1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0.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C7EE8" w14:textId="2FB8D27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4C97" w14:textId="375FC1C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0.86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338B" w14:textId="1296913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0.5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62A8B" w14:textId="01231962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B088A" w14:textId="7859B8B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</w:tr>
      <w:tr w:rsidR="00D7303A" w:rsidRPr="0091349B" w14:paraId="36BFEA61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5914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4EC5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DB18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078E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9246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47068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0B9E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6AF7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52E9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6B92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78FD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3730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E589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7BFC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2367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7303A" w:rsidRPr="0091349B" w14:paraId="05FCBC5E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5B69" w14:textId="78A9C777" w:rsidR="00D7303A" w:rsidRPr="0091349B" w:rsidRDefault="00D7303A" w:rsidP="00D7303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b/>
                <w:bCs/>
                <w:color w:val="000000"/>
              </w:rPr>
              <w:t>Disenfranchised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B29F" w14:textId="13AEDC1C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B51C1" w14:textId="261F9AE6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4.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C4AB4" w14:textId="252E6C6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C351" w14:textId="43C0DE9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4.5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D1CA" w14:textId="66DF1B0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4.8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42AA5" w14:textId="288864A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4C3DF" w14:textId="280A2952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2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B2A3C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0331C" w14:textId="30F510F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3.7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5A7EA" w14:textId="5B9958C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7A7D5" w14:textId="10295DB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3.5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5876" w14:textId="1E842A3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3.9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4AF02" w14:textId="754279B6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AE194" w14:textId="5EEF472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60</w:t>
            </w:r>
          </w:p>
        </w:tc>
      </w:tr>
      <w:tr w:rsidR="00D7303A" w:rsidRPr="0091349B" w14:paraId="2403FEA7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0E35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D999" w14:textId="0077035E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CB453" w14:textId="66D6BAD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9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EA3CD" w14:textId="4F41353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CC88" w14:textId="2492354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44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6E2C" w14:textId="46ABF9F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1.4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475FC" w14:textId="106A582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F22E2" w14:textId="51DB54B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A05E1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0510B" w14:textId="626E78A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1F7B2" w14:textId="510D13D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6CA9" w14:textId="79AA428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0.0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791E" w14:textId="4DF3292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67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C5920" w14:textId="6730A42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.0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409AD" w14:textId="2F06D37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</w:tr>
      <w:tr w:rsidR="00D7303A" w:rsidRPr="0091349B" w14:paraId="3E670C26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D071D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B116" w14:textId="55ECFF07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q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472C1" w14:textId="2EA091E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2.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3472D" w14:textId="6C76560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E8D39" w14:textId="5403B31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4.1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918F" w14:textId="35BF1B2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1.4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8EA3A" w14:textId="24EEAA8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E6D4A" w14:textId="6B4688C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38EE4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DA6F5" w14:textId="20E9981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2.5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ACE95" w14:textId="01E2055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1234" w14:textId="01C5935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3.5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3A31" w14:textId="2239197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1.5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459D2" w14:textId="186E6D1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6960B" w14:textId="6ED45DD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</w:tr>
      <w:tr w:rsidR="00D7303A" w:rsidRPr="0091349B" w14:paraId="7A96C8A0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D3DE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198C2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E0B4B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3F44B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FB5FE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59575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38E94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1C53D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8B092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A8ACE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C02C4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2CB7A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502F4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F1965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DE780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D7303A" w:rsidRPr="0091349B" w14:paraId="7A394E3E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ABFF" w14:textId="4B372321" w:rsidR="00D7303A" w:rsidRPr="0091349B" w:rsidRDefault="00D7303A" w:rsidP="00D7303A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b/>
                <w:bCs/>
                <w:color w:val="000000"/>
              </w:rPr>
              <w:t>Radicalised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21181" w14:textId="74EF704C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i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660B8" w14:textId="357D5A5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2.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97165" w14:textId="09A28BF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27F3" w14:textId="4DB05B9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2.1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983A5" w14:textId="2F5A7B9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2.5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C4035" w14:textId="23EE02F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8276B" w14:textId="32CE0B9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2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CF882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65564" w14:textId="77FA2F0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2.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69FB7" w14:textId="1C79173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A06C5" w14:textId="798ABF4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2.54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A4DB" w14:textId="588B75B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2.9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B57F9" w14:textId="4161A5D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AD350" w14:textId="481B178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60</w:t>
            </w:r>
          </w:p>
        </w:tc>
      </w:tr>
      <w:tr w:rsidR="00D7303A" w:rsidRPr="0091349B" w14:paraId="5D7DD5D1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AAD9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EB53" w14:textId="36653F3C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1943D" w14:textId="2381AD9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3.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0ADC5" w14:textId="763EABC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2E98" w14:textId="741F6CC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3.3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3066" w14:textId="1D493EB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4.07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46EDB" w14:textId="696EA3F6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D8B12" w14:textId="754BC1D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CFE44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3508B" w14:textId="25DBC11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3.2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5B62B" w14:textId="4FA607F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6902" w14:textId="4932BB4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2.8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6650" w14:textId="0F23028D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3.5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0FD2E" w14:textId="3392C9B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D99B1" w14:textId="3259859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</w:tr>
      <w:tr w:rsidR="00D7303A" w:rsidRPr="0091349B" w14:paraId="54273AD9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ADCF" w14:textId="7777777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B3D8" w14:textId="00403394" w:rsidR="00D7303A" w:rsidRPr="0091349B" w:rsidRDefault="00D7303A" w:rsidP="00D7303A">
            <w:pPr>
              <w:spacing w:line="240" w:lineRule="auto"/>
              <w:rPr>
                <w:rFonts w:eastAsia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>
              <w:rPr>
                <w:i/>
                <w:iCs/>
                <w:color w:val="000000"/>
              </w:rPr>
              <w:t>q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8308B" w14:textId="4673C403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3.3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B44D9" w14:textId="6BAF8A1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1883" w14:textId="05E0DA6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2.4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5812" w14:textId="0C9F495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4.3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97565" w14:textId="3DF7169B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&lt; 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968C6" w14:textId="4AE615B2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55FE6" w14:textId="7777777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CF0F1" w14:textId="2FCED74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0.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42718" w14:textId="1D2B422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7984" w14:textId="4B53A1A4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-0.9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A6D4" w14:textId="076F9C4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94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DFD1" w14:textId="50177D42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.9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135BC" w14:textId="08DE13E1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0.00</w:t>
            </w:r>
          </w:p>
        </w:tc>
      </w:tr>
      <w:tr w:rsidR="00D7303A" w:rsidRPr="0091349B" w14:paraId="7E8DDFA2" w14:textId="77777777" w:rsidTr="00D7303A">
        <w:trPr>
          <w:trHeight w:val="20"/>
        </w:trPr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9709A" w14:textId="77D5C707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684A" w14:textId="660CEBF2" w:rsidR="00D7303A" w:rsidRPr="0091349B" w:rsidRDefault="00D7303A" w:rsidP="00D7303A">
            <w:pPr>
              <w:spacing w:line="240" w:lineRule="auto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A9608" w14:textId="485F825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8C6A" w14:textId="2079013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98829" w14:textId="24E4E626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97BF0" w14:textId="3BBAFDC9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8785" w14:textId="0F0E53CA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D149" w14:textId="2CCF903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C9A70" w14:textId="6F81F538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D8804" w14:textId="6414B25F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C650" w14:textId="22DC2E80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FC221" w14:textId="708FFD27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4860" w14:textId="2D47BD5E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0634B" w14:textId="75C5C7F5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DF49B" w14:textId="4F99FE6C" w:rsidR="00D7303A" w:rsidRPr="0091349B" w:rsidRDefault="00D7303A" w:rsidP="00D7303A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AU"/>
                <w14:ligatures w14:val="none"/>
              </w:rPr>
            </w:pPr>
            <w:r>
              <w:t> </w:t>
            </w:r>
          </w:p>
        </w:tc>
      </w:tr>
    </w:tbl>
    <w:p w14:paraId="1F35207D" w14:textId="71A002D8" w:rsidR="00756CA7" w:rsidRDefault="00756CA7" w:rsidP="004323FC">
      <w:pPr>
        <w:sectPr w:rsidR="00756CA7" w:rsidSect="000C1A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827EF53" w14:textId="563AFF8F" w:rsidR="00756CA7" w:rsidRPr="00756CA7" w:rsidRDefault="00756CA7" w:rsidP="00756CA7">
      <w:pPr>
        <w:pStyle w:val="Heading2"/>
        <w:widowControl w:val="0"/>
      </w:pPr>
      <w:bookmarkStart w:id="2" w:name="_Toc187388716"/>
      <w:r>
        <w:lastRenderedPageBreak/>
        <w:t xml:space="preserve">Table S3. </w:t>
      </w:r>
      <w:r w:rsidRPr="00756CA7">
        <w:rPr>
          <w:b w:val="0"/>
          <w:bCs w:val="0"/>
          <w:i/>
          <w:iCs/>
          <w:lang w:val="en-US"/>
        </w:rPr>
        <w:t>Mean sociopolitical</w:t>
      </w:r>
      <w:r w:rsidR="007178A7">
        <w:rPr>
          <w:b w:val="0"/>
          <w:bCs w:val="0"/>
          <w:i/>
          <w:iCs/>
          <w:lang w:val="en-US"/>
        </w:rPr>
        <w:t xml:space="preserve"> attitudes</w:t>
      </w:r>
      <w:r w:rsidRPr="00756CA7">
        <w:rPr>
          <w:b w:val="0"/>
          <w:bCs w:val="0"/>
          <w:i/>
          <w:iCs/>
          <w:lang w:val="en-US"/>
        </w:rPr>
        <w:t xml:space="preserve"> and well-being across classes.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5155"/>
        <w:gridCol w:w="924"/>
        <w:gridCol w:w="913"/>
        <w:gridCol w:w="1083"/>
        <w:gridCol w:w="1078"/>
        <w:gridCol w:w="882"/>
        <w:gridCol w:w="874"/>
        <w:gridCol w:w="1295"/>
        <w:gridCol w:w="542"/>
        <w:gridCol w:w="1212"/>
      </w:tblGrid>
      <w:tr w:rsidR="000B0042" w:rsidRPr="00F24CB9" w14:paraId="263AC4EE" w14:textId="77777777" w:rsidTr="00964D87">
        <w:trPr>
          <w:trHeight w:val="20"/>
          <w:tblHeader/>
        </w:trPr>
        <w:tc>
          <w:tcPr>
            <w:tcW w:w="1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F1D4" w14:textId="2F3D2E6C" w:rsidR="000B0042" w:rsidRPr="00F24CB9" w:rsidRDefault="000B0042" w:rsidP="00756CA7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6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956F" w14:textId="77777777" w:rsidR="000B0042" w:rsidRPr="00F24CB9" w:rsidRDefault="000B0042" w:rsidP="00114754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:lang w:eastAsia="en-NZ"/>
                <w14:ligatures w14:val="none"/>
              </w:rPr>
            </w:pPr>
            <w:r w:rsidRPr="00756CA7"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Enfranchised</w:t>
            </w:r>
          </w:p>
        </w:tc>
        <w:tc>
          <w:tcPr>
            <w:tcW w:w="7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36B4E" w14:textId="69AF6F8F" w:rsidR="000B0042" w:rsidRPr="00F24CB9" w:rsidRDefault="000B0042" w:rsidP="00114754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D</w:t>
            </w:r>
            <w:r w:rsidRPr="00F24CB9"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isenfranchised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892D2" w14:textId="592AAA2B" w:rsidR="000B0042" w:rsidRPr="00F24CB9" w:rsidRDefault="000B0042" w:rsidP="00114754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Radicalised</w:t>
            </w:r>
          </w:p>
        </w:tc>
        <w:tc>
          <w:tcPr>
            <w:tcW w:w="10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6259" w14:textId="77777777" w:rsidR="000B0042" w:rsidRPr="00F24CB9" w:rsidRDefault="000B0042" w:rsidP="00114754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verall chi-square tests</w:t>
            </w:r>
          </w:p>
        </w:tc>
      </w:tr>
      <w:tr w:rsidR="00F0530A" w:rsidRPr="00F24CB9" w14:paraId="7370BBC6" w14:textId="77777777" w:rsidTr="00964D87">
        <w:trPr>
          <w:trHeight w:val="20"/>
          <w:tblHeader/>
        </w:trPr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94B6" w14:textId="40AC8A43" w:rsidR="000B0042" w:rsidRPr="00F24CB9" w:rsidRDefault="000B0042" w:rsidP="00F208B6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FF0000"/>
                <w:kern w:val="0"/>
                <w:lang w:eastAsia="en-NZ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lang w:eastAsia="en-NZ"/>
                <w14:ligatures w14:val="none"/>
              </w:rPr>
              <w:t>V</w:t>
            </w:r>
            <w:r w:rsidRPr="003931F2">
              <w:rPr>
                <w:rFonts w:eastAsia="Times New Roman"/>
                <w:b/>
                <w:bCs/>
                <w:kern w:val="0"/>
                <w:lang w:eastAsia="en-NZ"/>
                <w14:ligatures w14:val="none"/>
              </w:rPr>
              <w:t>ariabl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BA044" w14:textId="77777777" w:rsidR="000B0042" w:rsidRPr="00F24CB9" w:rsidRDefault="000B0042" w:rsidP="00F208B6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Mean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2CCB" w14:textId="77777777" w:rsidR="000B0042" w:rsidRPr="00F24CB9" w:rsidRDefault="000B0042" w:rsidP="00F208B6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S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3244A" w14:textId="77777777" w:rsidR="000B0042" w:rsidRPr="00F24CB9" w:rsidRDefault="000B0042" w:rsidP="00F208B6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Mea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FBBC" w14:textId="77777777" w:rsidR="000B0042" w:rsidRPr="00F24CB9" w:rsidRDefault="000B0042" w:rsidP="00F208B6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S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0E66" w14:textId="77777777" w:rsidR="000B0042" w:rsidRPr="00F24CB9" w:rsidRDefault="000B0042" w:rsidP="00F208B6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Mea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E3440" w14:textId="77777777" w:rsidR="000B0042" w:rsidRPr="00F24CB9" w:rsidRDefault="000B0042" w:rsidP="00F208B6">
            <w:pPr>
              <w:widowControl w:val="0"/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S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42E2" w14:textId="77777777" w:rsidR="000B0042" w:rsidRPr="00F24CB9" w:rsidRDefault="000B0042" w:rsidP="00F208B6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χ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A475" w14:textId="77777777" w:rsidR="000B0042" w:rsidRPr="00F24CB9" w:rsidRDefault="000B0042" w:rsidP="00F208B6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df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D380" w14:textId="77777777" w:rsidR="000B0042" w:rsidRPr="00F24CB9" w:rsidRDefault="000B0042" w:rsidP="00F208B6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p-value</w:t>
            </w:r>
          </w:p>
        </w:tc>
      </w:tr>
      <w:tr w:rsidR="00F0530A" w:rsidRPr="00F24CB9" w14:paraId="0EA30242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98E2" w14:textId="77777777" w:rsidR="000B0042" w:rsidRPr="003931F2" w:rsidRDefault="000B0042" w:rsidP="00F208B6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3931F2"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Ideology and </w:t>
            </w:r>
            <w:r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</w:t>
            </w:r>
            <w:r w:rsidRPr="003931F2"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olicy suppor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EBB8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D713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B697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98BA9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F8CD7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E1A8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C3CD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33D1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9014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</w:tr>
      <w:tr w:rsidR="00F0530A" w:rsidRPr="00F24CB9" w14:paraId="001B1B3E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58A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Hostile sexis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AFFE" w14:textId="29D6A80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85EC" w14:textId="1665C30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540C" w14:textId="3D9D51DF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3BBB" w14:textId="4D462B4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9F0" w14:textId="104B92A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2055" w14:textId="76B5D3D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360A" w14:textId="1E969C49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759.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23AE" w14:textId="12F9A6AD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A267" w14:textId="44FC861B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59AFE289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DA7D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Benevolent sexism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494" w14:textId="0709A70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8858" w14:textId="17405A0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500" w14:textId="6889E1AD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59FD" w14:textId="7D94685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01A" w14:textId="057802F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99F8" w14:textId="4226D73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A599" w14:textId="27ADB05E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66.2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A4A4" w14:textId="20979A34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FB0C" w14:textId="68E8D610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4FEFDF58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802E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Sexual prejudic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1B0" w14:textId="2752823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A204" w14:textId="6F828ACF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4E91" w14:textId="6546F70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E5B8" w14:textId="327E715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A3E6" w14:textId="1A5B068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A982" w14:textId="452F17C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E347" w14:textId="1321BA92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562.8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E8CB" w14:textId="4CF38AEA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90F6" w14:textId="4739A931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29B89F55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2BA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Sexual violence education (men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1BC3" w14:textId="0741927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F3AA" w14:textId="6459072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82EC" w14:textId="03DF946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5A1F" w14:textId="3B53954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E8F" w14:textId="55FB9E5F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C885" w14:textId="200BAA26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3C01" w14:textId="47F8C09F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520.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DA36" w14:textId="5042097B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4060" w14:textId="15BD5E94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54B13376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4E7B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Sexual violence education (women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ABF" w14:textId="2836907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BDDA" w14:textId="20D0F38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4470" w14:textId="086030F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5A6D" w14:textId="207DC9F6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C3FD" w14:textId="300F419F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AA2E" w14:textId="67AB8126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AEC8" w14:textId="77F5AABE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7.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0319" w14:textId="05C02EFA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CB1E" w14:textId="254B0216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1FDB4618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0F8F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Traumatic abortio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AF34" w14:textId="79BBF902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51BB" w14:textId="091D8BA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45E2" w14:textId="1DB8284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A57F" w14:textId="6E7AE6B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F464" w14:textId="0E52F01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98E3" w14:textId="5040D18E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2046" w14:textId="541E7752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166.8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CECF" w14:textId="0184150F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A992" w14:textId="091B619E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16AEA477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CA88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Elective abortio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D44B" w14:textId="1831DE0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3ADC" w14:textId="6B26A4A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5E7" w14:textId="28B099A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50A9" w14:textId="200B094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32E6" w14:textId="64ACE942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4A52" w14:textId="61B9EA4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D813" w14:textId="616ED22E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358.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1CB" w14:textId="5FA5AE59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57C2" w14:textId="1689D1E5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768C84D8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2DCA" w14:textId="4DD55D3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Multiculturalism</w:t>
            </w:r>
            <w:r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 xml:space="preserve"> </w:t>
            </w:r>
            <w:r w:rsidR="00BF1AC1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attitud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070E" w14:textId="59ECD56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15E" w14:textId="0FADCCD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619A" w14:textId="68A3E65F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0B3E" w14:textId="4158ECD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0923" w14:textId="201B754E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65B8" w14:textId="5B47679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342A" w14:textId="788C14F3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1267.0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ED73" w14:textId="4EFBB184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257A" w14:textId="32B80D99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290A6299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645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Māori political mobilisatio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2C8B" w14:textId="2EA496B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AC95" w14:textId="59BADDB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B309" w14:textId="5271AE7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3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311E" w14:textId="034A772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255C" w14:textId="754FE60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35FC" w14:textId="2BD3CA7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5D0" w14:textId="7B7E7508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799.4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F46" w14:textId="2700B8BC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427" w14:textId="7A4C4FAD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031E8859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46AD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 xml:space="preserve">Modern racism towards Māori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1BB4" w14:textId="0A2E209D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A53" w14:textId="41CB5BA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F523" w14:textId="2D87A51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2864" w14:textId="4C4E3D7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54B9" w14:textId="36E1AB7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3997" w14:textId="3C32804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1D69" w14:textId="69AA0D99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1929.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0E4" w14:textId="7EA35FCC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C76" w14:textId="5B1051B1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2CE2F661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6AC4" w14:textId="226F8499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Collective action on behalf of European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F0AF" w14:textId="4D0B7AEE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31E2" w14:textId="2AA1CDF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6971" w14:textId="2B9A634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F2AF" w14:textId="784CDDF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0D38" w14:textId="0DC977CC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220A" w14:textId="422249A2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CDDA" w14:textId="2FF794AB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1636.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CD2E" w14:textId="0C7DEFE5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4544" w14:textId="106B5E2F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0A9C750F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B551" w14:textId="77777777" w:rsidR="000B0042" w:rsidRPr="00F24CB9" w:rsidRDefault="000B0042" w:rsidP="00F208B6">
            <w:pPr>
              <w:widowControl w:val="0"/>
              <w:spacing w:line="240" w:lineRule="auto"/>
              <w:rPr>
                <w:rFonts w:eastAsia="Times New Roman"/>
                <w:b/>
                <w:bCs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b/>
                <w:bCs/>
                <w:kern w:val="0"/>
                <w:lang w:eastAsia="en-NZ"/>
                <w14:ligatures w14:val="none"/>
              </w:rPr>
              <w:t>Warmth Rating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F8BD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129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72A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3C15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B4FE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330F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CEE5" w14:textId="77777777" w:rsidR="000B0042" w:rsidRPr="00F24CB9" w:rsidRDefault="000B0042" w:rsidP="00F208B6">
            <w:pPr>
              <w:widowControl w:val="0"/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F830" w14:textId="77777777" w:rsidR="000B0042" w:rsidRPr="00F24CB9" w:rsidRDefault="000B0042" w:rsidP="00F208B6">
            <w:pPr>
              <w:widowControl w:val="0"/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0D7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F0530A" w:rsidRPr="00F24CB9" w14:paraId="5CD9BB1F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88D5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NZ European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F274" w14:textId="47110236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0FCD" w14:textId="6790AAF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0623" w14:textId="4123733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3E51" w14:textId="0BD15C0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557C" w14:textId="7EC9A68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4865" w14:textId="3ED420E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1612" w14:textId="6B897574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3.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800A" w14:textId="2C4B40BC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CEC2" w14:textId="2A3B33D9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.138</w:t>
            </w:r>
          </w:p>
        </w:tc>
      </w:tr>
      <w:tr w:rsidR="00F0530A" w:rsidRPr="00F24CB9" w14:paraId="22859911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7B84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Māori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3BB7" w14:textId="6EDEB0A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C668" w14:textId="4E3ADA8C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3F0D" w14:textId="00B4D6D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A334" w14:textId="61C32E9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AE53" w14:textId="045B7BE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74FB" w14:textId="3D3CA59F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8EF7" w14:textId="5D17DCB0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927.4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3BAD" w14:textId="24FF49D8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1A31" w14:textId="2BBB61ED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5CCE70C2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278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Pacific Islander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6F7B" w14:textId="33D14BEE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B90" w14:textId="58FA678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0E6" w14:textId="6BA1258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7C60" w14:textId="097FC95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3A07" w14:textId="6FB176FF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FF80" w14:textId="56EBF1AD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ACFE" w14:textId="7B7D59B2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518.9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376F" w14:textId="450E3E80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68C6" w14:textId="331E2595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4BECA089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B3FD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Immigrants in genera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CB13" w14:textId="2DCBCB7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5100" w14:textId="6252973C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3036" w14:textId="084E867D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5ED5" w14:textId="1AE466B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FBB5" w14:textId="50BC8F0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F890" w14:textId="3F68CF5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93CB" w14:textId="4CAF8C77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514.5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8BC5" w14:textId="49542CB5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0CF" w14:textId="74E6863B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1FC21B09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91B8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Asians in genera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AD9" w14:textId="21F7667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FF3E" w14:textId="6DF0166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378" w14:textId="153CBEB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932F" w14:textId="2BCA7C1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3B95" w14:textId="430AF71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DE0" w14:textId="51D1210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D6F" w14:textId="3581DB06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42.4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3AF9" w14:textId="3DD77F85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084D" w14:textId="38683452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4E19815D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F06C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Chines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42D0" w14:textId="31A2293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609" w14:textId="327906E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9442" w14:textId="6580F2C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6B69" w14:textId="2335AAC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8744" w14:textId="55775E1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19A9" w14:textId="23E3061E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600E" w14:textId="41E1241F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322.8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D612" w14:textId="589BE73A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5A56" w14:textId="294FBEDF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7596194D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AAD2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Indian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AA60" w14:textId="65D48E7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0814" w14:textId="4D6B76F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D3FD" w14:textId="24AFCBA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9E5" w14:textId="2EB5896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5686" w14:textId="0CADBC0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0C3A" w14:textId="6B32E70D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F3A" w14:textId="3FD8EECF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411.9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A794" w14:textId="590FC792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790E" w14:textId="2B20C403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402E1E5F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BB2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Muslim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1481" w14:textId="3117238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74A7" w14:textId="7A51D4B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F1B4" w14:textId="6F9D33D2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415C" w14:textId="50CF863E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3E64" w14:textId="6061742D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F3E" w14:textId="08AA63E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137" w14:textId="0ED10C44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807.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FFD7" w14:textId="4412B832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B22B" w14:textId="002009AA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0EDE2CF2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FB01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kern w:val="0"/>
                <w:lang w:eastAsia="en-NZ"/>
                <w14:ligatures w14:val="none"/>
              </w:rPr>
              <w:t>Refuge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AF81" w14:textId="18F57EE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D5B6" w14:textId="5F20156C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6588" w14:textId="5399F36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F803" w14:textId="4EE4DF9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A40" w14:textId="0C92E13F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7E2C" w14:textId="68948DF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40D0" w14:textId="6F5C71D3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792.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5BE2" w14:textId="149727D0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AB4C" w14:textId="5A6B3DF7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782DD086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B70" w14:textId="77777777" w:rsidR="000B0042" w:rsidRPr="00F24CB9" w:rsidRDefault="000B0042" w:rsidP="00F208B6">
            <w:pPr>
              <w:widowControl w:val="0"/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Political party suppor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415E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8D83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B6AE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EDC1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D5F5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17D4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1BBA" w14:textId="77777777" w:rsidR="000B0042" w:rsidRPr="00F24CB9" w:rsidRDefault="000B0042" w:rsidP="00F208B6">
            <w:pPr>
              <w:widowControl w:val="0"/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5DC6" w14:textId="77777777" w:rsidR="000B0042" w:rsidRPr="00F24CB9" w:rsidRDefault="000B0042" w:rsidP="00F208B6">
            <w:pPr>
              <w:widowControl w:val="0"/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5F67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F0530A" w:rsidRPr="00F24CB9" w14:paraId="1768C8D9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AA48" w14:textId="77777777" w:rsidR="00F0530A" w:rsidRPr="00F24CB9" w:rsidRDefault="00F0530A" w:rsidP="00F0530A">
            <w:pPr>
              <w:widowControl w:val="0"/>
              <w:spacing w:line="240" w:lineRule="auto"/>
              <w:ind w:firstLineChars="133" w:firstLine="319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The National Par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8452" w14:textId="432F873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FC80" w14:textId="3532D50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BBF9" w14:textId="485C3E21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3ADD" w14:textId="3F9393B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106C" w14:textId="0BC99B9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B470" w14:textId="0476FDE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DED0" w14:textId="77078D54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399.9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BF41" w14:textId="7A291E50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1DD2" w14:textId="4EC3097C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7F9226CC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238" w14:textId="77777777" w:rsidR="00F0530A" w:rsidRPr="00F24CB9" w:rsidRDefault="00F0530A" w:rsidP="00F0530A">
            <w:pPr>
              <w:widowControl w:val="0"/>
              <w:spacing w:line="240" w:lineRule="auto"/>
              <w:ind w:firstLineChars="133" w:firstLine="319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The Labour Par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9C5" w14:textId="2E865CAD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359B" w14:textId="1730B9EE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4962" w14:textId="61D0AB8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3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18C7" w14:textId="6827D7ED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84E0" w14:textId="47C0B0C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6583" w14:textId="0F3EA3B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07DD" w14:textId="496C6463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1436.9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88BE" w14:textId="5A28303A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CA9A" w14:textId="6D3CA31E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6C2AEA67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4A6F" w14:textId="77777777" w:rsidR="00F0530A" w:rsidRPr="00F24CB9" w:rsidRDefault="00F0530A" w:rsidP="00F0530A">
            <w:pPr>
              <w:widowControl w:val="0"/>
              <w:spacing w:line="240" w:lineRule="auto"/>
              <w:ind w:firstLineChars="133" w:firstLine="319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The ACT Par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537C" w14:textId="2FD9CDF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8BD9" w14:textId="1E4D0F5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C876" w14:textId="3EED1D3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65C2" w14:textId="1DC5B76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85EF" w14:textId="71C84FC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2673" w14:textId="0E28960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D0BB" w14:textId="040C2E89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1103.9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96A8" w14:textId="63C1206D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ADA1" w14:textId="135DD18F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70012A9B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675B" w14:textId="77777777" w:rsidR="00F0530A" w:rsidRPr="00F24CB9" w:rsidRDefault="00F0530A" w:rsidP="00F0530A">
            <w:pPr>
              <w:widowControl w:val="0"/>
              <w:spacing w:line="240" w:lineRule="auto"/>
              <w:ind w:firstLineChars="133" w:firstLine="319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The Green Par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A6E" w14:textId="6DC13B62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93B4" w14:textId="68866D1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6970" w14:textId="77C0AC3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A9B4" w14:textId="470B1F8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4B2F" w14:textId="69BE519E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062" w14:textId="5EDB491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E888" w14:textId="1D2BC53D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079.6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B035" w14:textId="62F26534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C0A" w14:textId="0549B16C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5A549600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C6761" w14:textId="77777777" w:rsidR="00F0530A" w:rsidRPr="00F24CB9" w:rsidRDefault="00F0530A" w:rsidP="00F0530A">
            <w:pPr>
              <w:widowControl w:val="0"/>
              <w:spacing w:line="240" w:lineRule="auto"/>
              <w:ind w:firstLineChars="133" w:firstLine="319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Te Pāti Māori</w:t>
            </w:r>
            <w:r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/The Māori Party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E4182" w14:textId="5E41EDB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3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3F2D0" w14:textId="5053B7A6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7068D" w14:textId="797AE6A5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1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34C22" w14:textId="4922800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C6009" w14:textId="51EB5E32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0F24" w14:textId="2DEA871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91B3" w14:textId="44428B6D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209.3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4DA7" w14:textId="37E60C7B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3E067" w14:textId="475089DF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1960B18F" w14:textId="77777777" w:rsidTr="00964D87">
        <w:trPr>
          <w:trHeight w:val="20"/>
        </w:trPr>
        <w:tc>
          <w:tcPr>
            <w:tcW w:w="1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BE2" w14:textId="77777777" w:rsidR="00F0530A" w:rsidRPr="00F24CB9" w:rsidRDefault="00F0530A" w:rsidP="00F0530A">
            <w:pPr>
              <w:widowControl w:val="0"/>
              <w:spacing w:line="240" w:lineRule="auto"/>
              <w:ind w:firstLineChars="133" w:firstLine="319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lastRenderedPageBreak/>
              <w:t>New Zealand First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5C8" w14:textId="02C289E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28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D5C0" w14:textId="6EF0504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F427" w14:textId="35CC4FDE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0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47FF" w14:textId="59844966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7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D495" w14:textId="0BF9451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4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34E5" w14:textId="265FB8DD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0.006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E3B8" w14:textId="5E1355A5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639.84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0255" w14:textId="1C778CF7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2D5A" w14:textId="6F1997D1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48C2A271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88F3" w14:textId="368A116A" w:rsidR="000B0042" w:rsidRPr="007840F3" w:rsidRDefault="000B0042" w:rsidP="00F208B6">
            <w:pPr>
              <w:widowControl w:val="0"/>
              <w:spacing w:line="240" w:lineRule="auto"/>
              <w:rPr>
                <w:rFonts w:eastAsia="Times New Roman"/>
                <w:b/>
                <w:bCs/>
                <w:kern w:val="0"/>
                <w:vertAlign w:val="superscript"/>
                <w:lang w:eastAsia="en-NZ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lang w:eastAsia="en-NZ"/>
                <w14:ligatures w14:val="none"/>
              </w:rPr>
              <w:t>Health and Well-being</w:t>
            </w:r>
            <w:r w:rsidRPr="007840F3">
              <w:rPr>
                <w:rFonts w:eastAsia="Times New Roman"/>
                <w:kern w:val="0"/>
                <w:vertAlign w:val="superscript"/>
                <w:lang w:eastAsia="en-NZ"/>
                <w14:ligatures w14:val="none"/>
              </w:rPr>
              <w:t>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6C0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7381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2150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C0E0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F770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6805" w14:textId="77777777" w:rsidR="000B0042" w:rsidRPr="00F24CB9" w:rsidRDefault="000B0042" w:rsidP="008B5C27">
            <w:pPr>
              <w:widowControl w:val="0"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439B" w14:textId="77777777" w:rsidR="000B0042" w:rsidRPr="00F24CB9" w:rsidRDefault="000B0042" w:rsidP="00F208B6">
            <w:pPr>
              <w:widowControl w:val="0"/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8F90" w14:textId="77777777" w:rsidR="000B0042" w:rsidRPr="00F24CB9" w:rsidRDefault="000B0042" w:rsidP="00F208B6">
            <w:pPr>
              <w:widowControl w:val="0"/>
              <w:spacing w:line="240" w:lineRule="auto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63B4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F0530A" w:rsidRPr="00F24CB9" w14:paraId="43AE45D3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AFC6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Psychological distres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EB3D" w14:textId="1A17159C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CAC" w14:textId="0680C50E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E16" w14:textId="48ACAD9C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C665" w14:textId="746D9E97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F9D1" w14:textId="798F685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9AB3" w14:textId="47610DB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B59" w14:textId="64F9C80E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87.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99F" w14:textId="10A683E5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1F00" w14:textId="32EDD050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514B50AC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F30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Meaning in lif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F67E" w14:textId="618F459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2A79" w14:textId="304E498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309C" w14:textId="22A3A8A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A38C" w14:textId="010F062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E14A" w14:textId="71C9F5BC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ACE6" w14:textId="4E74A2D6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C54E" w14:textId="379241AA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89.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FB55" w14:textId="434AEE38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B5FC" w14:textId="534803AC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1BBE7F77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C54D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Belongingnes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166D" w14:textId="02996F2D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3DFF" w14:textId="76D23FCC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36C8" w14:textId="75325B3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53A6" w14:textId="0551BE29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B9A" w14:textId="0449E1C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AB1" w14:textId="01C3E62B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8050" w14:textId="67B025C7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882.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56C0" w14:textId="627E4791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EDD9" w14:textId="26636123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1FFC8915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C5B4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Satisfaction with future security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871F" w14:textId="7F76567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945F" w14:textId="09ED8B4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A766" w14:textId="2061C1A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D84F" w14:textId="02F1AA2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29E3" w14:textId="27DFEED8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C57A" w14:textId="605B5090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B543" w14:textId="59AF5608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743.16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79F2" w14:textId="0C093500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1201" w14:textId="1F1C364B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01C3A6DD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A081" w14:textId="77777777" w:rsidR="00F0530A" w:rsidRPr="00F24CB9" w:rsidRDefault="00F0530A" w:rsidP="00F0530A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 w:rsidRPr="00F24CB9"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  <w:t>Subjective health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DB92" w14:textId="0B8D803C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709E" w14:textId="36701E3A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t>0.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2B8C" w14:textId="0BAC40CF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t>0.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503" w14:textId="0F4C5A33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6DD3" w14:textId="008EDB64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t>0.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182A" w14:textId="5A5B558C" w:rsidR="00F0530A" w:rsidRPr="00F24CB9" w:rsidRDefault="00F0530A" w:rsidP="00F0530A">
            <w:pPr>
              <w:widowControl w:val="0"/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  <w:r>
              <w:t>0.0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C03" w14:textId="46C64324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37.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773E" w14:textId="12AABB1E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B6F" w14:textId="37D9666D" w:rsidR="00F0530A" w:rsidRPr="00F24CB9" w:rsidRDefault="00F0530A" w:rsidP="00F0530A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  <w:r>
              <w:t>&lt; .001</w:t>
            </w:r>
          </w:p>
        </w:tc>
      </w:tr>
      <w:tr w:rsidR="00F0530A" w:rsidRPr="00F24CB9" w14:paraId="6344C26A" w14:textId="77777777" w:rsidTr="00964D87">
        <w:trPr>
          <w:trHeight w:val="20"/>
        </w:trPr>
        <w:tc>
          <w:tcPr>
            <w:tcW w:w="1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50EFA" w14:textId="77777777" w:rsidR="000B0042" w:rsidRPr="00F24CB9" w:rsidRDefault="000B0042" w:rsidP="00F208B6">
            <w:pPr>
              <w:widowControl w:val="0"/>
              <w:spacing w:line="240" w:lineRule="auto"/>
              <w:ind w:left="321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DE37A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C7D49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F3BAD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133BD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AB5F9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3E2E7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4A2C4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513CC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51D60" w14:textId="77777777" w:rsidR="000B0042" w:rsidRPr="00F24CB9" w:rsidRDefault="000B0042" w:rsidP="00F208B6">
            <w:pPr>
              <w:widowControl w:val="0"/>
              <w:spacing w:line="240" w:lineRule="auto"/>
              <w:jc w:val="right"/>
              <w:rPr>
                <w:rFonts w:eastAsia="Times New Roman"/>
                <w:kern w:val="0"/>
                <w:lang w:eastAsia="en-NZ"/>
                <w14:ligatures w14:val="none"/>
              </w:rPr>
            </w:pPr>
          </w:p>
        </w:tc>
      </w:tr>
    </w:tbl>
    <w:p w14:paraId="63015A2D" w14:textId="77777777" w:rsidR="0091349B" w:rsidRPr="0091349B" w:rsidRDefault="0091349B" w:rsidP="0091349B"/>
    <w:sectPr w:rsidR="0091349B" w:rsidRPr="0091349B" w:rsidSect="00E606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9F201" w14:textId="77777777" w:rsidR="00A918AF" w:rsidRDefault="00A918AF" w:rsidP="003A119D">
      <w:pPr>
        <w:spacing w:line="240" w:lineRule="auto"/>
      </w:pPr>
      <w:r>
        <w:separator/>
      </w:r>
    </w:p>
  </w:endnote>
  <w:endnote w:type="continuationSeparator" w:id="0">
    <w:p w14:paraId="5C0C7502" w14:textId="77777777" w:rsidR="00A918AF" w:rsidRDefault="00A918AF" w:rsidP="003A11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447A0" w14:textId="77777777" w:rsidR="00A918AF" w:rsidRDefault="00A918AF" w:rsidP="003A119D">
      <w:pPr>
        <w:spacing w:line="240" w:lineRule="auto"/>
      </w:pPr>
      <w:r>
        <w:separator/>
      </w:r>
    </w:p>
  </w:footnote>
  <w:footnote w:type="continuationSeparator" w:id="0">
    <w:p w14:paraId="6CB64ACE" w14:textId="77777777" w:rsidR="00A918AF" w:rsidRDefault="00A918AF" w:rsidP="003A119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59897470"/>
      <w:docPartObj>
        <w:docPartGallery w:val="Page Numbers (Top of Page)"/>
        <w:docPartUnique/>
      </w:docPartObj>
    </w:sdtPr>
    <w:sdtContent>
      <w:p w14:paraId="4B7DF26E" w14:textId="3F10B198" w:rsidR="005549C9" w:rsidRDefault="005549C9" w:rsidP="005549C9">
        <w:pPr>
          <w:pStyle w:val="Header"/>
          <w:jc w:val="right"/>
        </w:pPr>
        <w:r>
          <w:t>ONLINE SUPPLEMENTARY MATERIALS</w:t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3738482"/>
      <w:docPartObj>
        <w:docPartGallery w:val="Page Numbers (Top of Page)"/>
        <w:docPartUnique/>
      </w:docPartObj>
    </w:sdtPr>
    <w:sdtContent>
      <w:p w14:paraId="217383DC" w14:textId="4A1CAEC7" w:rsidR="005549C9" w:rsidRDefault="005549C9" w:rsidP="005549C9">
        <w:pPr>
          <w:pStyle w:val="Header"/>
        </w:pPr>
        <w:r>
          <w:t>ONLINE SUPPLEMENTARY MATERIALS</w:t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796616A" w14:textId="77777777" w:rsidR="005549C9" w:rsidRDefault="005549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32"/>
    <w:rsid w:val="00011599"/>
    <w:rsid w:val="00033F65"/>
    <w:rsid w:val="00043DDB"/>
    <w:rsid w:val="00055E5E"/>
    <w:rsid w:val="0005616C"/>
    <w:rsid w:val="000B0042"/>
    <w:rsid w:val="000C1AD4"/>
    <w:rsid w:val="000F2E24"/>
    <w:rsid w:val="00100A24"/>
    <w:rsid w:val="00107E8C"/>
    <w:rsid w:val="00114754"/>
    <w:rsid w:val="00176D0B"/>
    <w:rsid w:val="001C43A1"/>
    <w:rsid w:val="001F7E4A"/>
    <w:rsid w:val="00260409"/>
    <w:rsid w:val="002E7C08"/>
    <w:rsid w:val="003266CE"/>
    <w:rsid w:val="003421EA"/>
    <w:rsid w:val="00343C43"/>
    <w:rsid w:val="00387B7D"/>
    <w:rsid w:val="003939B5"/>
    <w:rsid w:val="00397864"/>
    <w:rsid w:val="003A119D"/>
    <w:rsid w:val="003E1E3B"/>
    <w:rsid w:val="003F00FC"/>
    <w:rsid w:val="004323FC"/>
    <w:rsid w:val="004402CF"/>
    <w:rsid w:val="00487BF2"/>
    <w:rsid w:val="004D0BB7"/>
    <w:rsid w:val="00505336"/>
    <w:rsid w:val="005225C0"/>
    <w:rsid w:val="00523134"/>
    <w:rsid w:val="005549C9"/>
    <w:rsid w:val="005C4F79"/>
    <w:rsid w:val="0060264F"/>
    <w:rsid w:val="006C13DC"/>
    <w:rsid w:val="006D3102"/>
    <w:rsid w:val="007178A7"/>
    <w:rsid w:val="00730A32"/>
    <w:rsid w:val="00753834"/>
    <w:rsid w:val="00756CA7"/>
    <w:rsid w:val="00766CAC"/>
    <w:rsid w:val="00773403"/>
    <w:rsid w:val="00773A36"/>
    <w:rsid w:val="008072B0"/>
    <w:rsid w:val="0086608C"/>
    <w:rsid w:val="008B5C27"/>
    <w:rsid w:val="008C5DA0"/>
    <w:rsid w:val="008F63EF"/>
    <w:rsid w:val="0091349B"/>
    <w:rsid w:val="00921BAE"/>
    <w:rsid w:val="0095352E"/>
    <w:rsid w:val="0095730A"/>
    <w:rsid w:val="00964D87"/>
    <w:rsid w:val="00972842"/>
    <w:rsid w:val="009C0D64"/>
    <w:rsid w:val="00A20539"/>
    <w:rsid w:val="00A26433"/>
    <w:rsid w:val="00A37130"/>
    <w:rsid w:val="00A5147D"/>
    <w:rsid w:val="00A55196"/>
    <w:rsid w:val="00A918AF"/>
    <w:rsid w:val="00AB0DB0"/>
    <w:rsid w:val="00AD5CB0"/>
    <w:rsid w:val="00AD600A"/>
    <w:rsid w:val="00B612D9"/>
    <w:rsid w:val="00B653A4"/>
    <w:rsid w:val="00BC72D8"/>
    <w:rsid w:val="00BE0202"/>
    <w:rsid w:val="00BE1809"/>
    <w:rsid w:val="00BF1AC1"/>
    <w:rsid w:val="00C44183"/>
    <w:rsid w:val="00C61F9C"/>
    <w:rsid w:val="00C81F0B"/>
    <w:rsid w:val="00CC15EF"/>
    <w:rsid w:val="00CD702F"/>
    <w:rsid w:val="00D56C43"/>
    <w:rsid w:val="00D7303A"/>
    <w:rsid w:val="00DB0982"/>
    <w:rsid w:val="00E6068A"/>
    <w:rsid w:val="00EF293F"/>
    <w:rsid w:val="00EF457E"/>
    <w:rsid w:val="00F0530A"/>
    <w:rsid w:val="00F25A6F"/>
    <w:rsid w:val="00F47C0B"/>
    <w:rsid w:val="00F52220"/>
    <w:rsid w:val="00F9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92766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2D8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C0B"/>
    <w:p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2D8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A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A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A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A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A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A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A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C0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72D8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A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A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A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A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A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A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A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A3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119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19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119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19D"/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0264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0264F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60264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5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2C028-0D39-404C-BF5E-AB4BE49EE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5</Words>
  <Characters>5676</Characters>
  <Application>Microsoft Office Word</Application>
  <DocSecurity>0</DocSecurity>
  <Lines>47</Lines>
  <Paragraphs>13</Paragraphs>
  <ScaleCrop>false</ScaleCrop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3T23:00:00Z</dcterms:created>
  <dcterms:modified xsi:type="dcterms:W3CDTF">2025-05-31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1-23T23:00:1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342d285-8a84-404d-8197-47cb112f6503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645c3df0-70ee-4d3a-a942-21003a0e7d37</vt:lpwstr>
  </property>
</Properties>
</file>